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5F31" w14:textId="36A60FE4" w:rsidR="00E029E1" w:rsidRDefault="00E029E1" w:rsidP="00E029E1">
      <w:pPr>
        <w:spacing w:line="480" w:lineRule="auto"/>
        <w:jc w:val="center"/>
        <w:rPr>
          <w:rFonts w:ascii="Arial" w:hAnsi="Arial" w:cs="Arial"/>
          <w:b/>
          <w:bCs/>
          <w:i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iCs/>
          <w:sz w:val="22"/>
          <w:szCs w:val="22"/>
        </w:rPr>
        <w:t>Supplemental Methods</w:t>
      </w:r>
    </w:p>
    <w:p w14:paraId="51CE0B77" w14:textId="77777777" w:rsidR="00E029E1" w:rsidRDefault="00E029E1" w:rsidP="00BD66D0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</w:p>
    <w:p w14:paraId="6D0AFCF9" w14:textId="523B8E47" w:rsidR="00BD66D0" w:rsidRPr="00A466F1" w:rsidRDefault="00BD66D0" w:rsidP="00BD66D0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  <w:r w:rsidRPr="00A466F1">
        <w:rPr>
          <w:rFonts w:ascii="Arial" w:hAnsi="Arial" w:cs="Arial"/>
          <w:b/>
          <w:bCs/>
          <w:iCs/>
          <w:sz w:val="22"/>
          <w:szCs w:val="22"/>
        </w:rPr>
        <w:t>Behavioral testing:</w:t>
      </w:r>
    </w:p>
    <w:p w14:paraId="5997BBB1" w14:textId="77777777" w:rsidR="00BD66D0" w:rsidRPr="00A466F1" w:rsidRDefault="00BD66D0" w:rsidP="00BD66D0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A466F1">
        <w:rPr>
          <w:rFonts w:ascii="Arial" w:hAnsi="Arial" w:cs="Arial"/>
          <w:iCs/>
          <w:sz w:val="22"/>
          <w:szCs w:val="22"/>
        </w:rPr>
        <w:t>Fear conditioning:</w:t>
      </w:r>
    </w:p>
    <w:p w14:paraId="2D084A0C" w14:textId="77777777" w:rsidR="00BD66D0" w:rsidRPr="00A466F1" w:rsidRDefault="00BD66D0" w:rsidP="00BD66D0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A466F1">
        <w:rPr>
          <w:rFonts w:ascii="Arial" w:hAnsi="Arial" w:cs="Arial"/>
          <w:iCs/>
          <w:sz w:val="22"/>
          <w:szCs w:val="22"/>
        </w:rPr>
        <w:t xml:space="preserve">During Day 1 training mice were placed in the training chamber in which they receive 3 conditioning trials with an intertrial interval of 5 minutes. Each trial consists of a 30 sec tone (approximately 80 </w:t>
      </w:r>
      <w:proofErr w:type="spellStart"/>
      <w:r w:rsidRPr="00A466F1">
        <w:rPr>
          <w:rFonts w:ascii="Arial" w:hAnsi="Arial" w:cs="Arial"/>
          <w:iCs/>
          <w:sz w:val="22"/>
          <w:szCs w:val="22"/>
        </w:rPr>
        <w:t>db</w:t>
      </w:r>
      <w:proofErr w:type="spellEnd"/>
      <w:r w:rsidRPr="00A466F1">
        <w:rPr>
          <w:rFonts w:ascii="Arial" w:hAnsi="Arial" w:cs="Arial"/>
          <w:iCs/>
          <w:sz w:val="22"/>
          <w:szCs w:val="22"/>
        </w:rPr>
        <w:t xml:space="preserve">) followed by a brief (0.5 – 1.0 sec) and mild (0.5 -1.0 ma) foot-shock through a grid floor at the bottom of the cage. The shock was delivered after a 20 sec stimulus free interval (trace conditioning). The animal </w:t>
      </w:r>
      <w:r>
        <w:rPr>
          <w:rFonts w:ascii="Arial" w:hAnsi="Arial" w:cs="Arial"/>
          <w:iCs/>
          <w:sz w:val="22"/>
          <w:szCs w:val="22"/>
        </w:rPr>
        <w:t>wa</w:t>
      </w:r>
      <w:r w:rsidRPr="00A466F1">
        <w:rPr>
          <w:rFonts w:ascii="Arial" w:hAnsi="Arial" w:cs="Arial"/>
          <w:iCs/>
          <w:sz w:val="22"/>
          <w:szCs w:val="22"/>
        </w:rPr>
        <w:t xml:space="preserve">s returned to its home cage after training. </w:t>
      </w:r>
      <w:proofErr w:type="spellStart"/>
      <w:r w:rsidRPr="00A466F1">
        <w:rPr>
          <w:rFonts w:ascii="Arial" w:hAnsi="Arial" w:cs="Arial"/>
          <w:iCs/>
          <w:sz w:val="22"/>
          <w:szCs w:val="22"/>
        </w:rPr>
        <w:t>FreezeFrame</w:t>
      </w:r>
      <w:proofErr w:type="spellEnd"/>
      <w:r w:rsidRPr="00A466F1">
        <w:rPr>
          <w:rFonts w:ascii="Arial" w:hAnsi="Arial" w:cs="Arial"/>
          <w:iCs/>
          <w:sz w:val="22"/>
          <w:szCs w:val="22"/>
        </w:rPr>
        <w:t xml:space="preserve"> software </w:t>
      </w:r>
      <w:r>
        <w:rPr>
          <w:rFonts w:ascii="Arial" w:hAnsi="Arial" w:cs="Arial"/>
          <w:iCs/>
          <w:sz w:val="22"/>
          <w:szCs w:val="22"/>
        </w:rPr>
        <w:t>wa</w:t>
      </w:r>
      <w:r w:rsidRPr="00A466F1">
        <w:rPr>
          <w:rFonts w:ascii="Arial" w:hAnsi="Arial" w:cs="Arial"/>
          <w:iCs/>
          <w:sz w:val="22"/>
          <w:szCs w:val="22"/>
        </w:rPr>
        <w:t xml:space="preserve">s used to control the stimuli and to record motion of the animal. </w:t>
      </w:r>
      <w:r w:rsidRPr="00A466F1">
        <w:rPr>
          <w:rFonts w:ascii="Arial" w:hAnsi="Arial" w:cs="Arial"/>
          <w:sz w:val="22"/>
          <w:szCs w:val="22"/>
        </w:rPr>
        <w:t xml:space="preserve">The chamber </w:t>
      </w:r>
      <w:r>
        <w:rPr>
          <w:rFonts w:ascii="Arial" w:hAnsi="Arial" w:cs="Arial"/>
          <w:sz w:val="22"/>
          <w:szCs w:val="22"/>
        </w:rPr>
        <w:t>wa</w:t>
      </w:r>
      <w:r w:rsidRPr="00A466F1">
        <w:rPr>
          <w:rFonts w:ascii="Arial" w:hAnsi="Arial" w:cs="Arial"/>
          <w:sz w:val="22"/>
          <w:szCs w:val="22"/>
        </w:rPr>
        <w:t xml:space="preserve">s cleaned with ethanol and </w:t>
      </w:r>
      <w:proofErr w:type="spellStart"/>
      <w:r w:rsidRPr="00A466F1">
        <w:rPr>
          <w:rFonts w:ascii="Arial" w:hAnsi="Arial" w:cs="Arial"/>
          <w:sz w:val="22"/>
          <w:szCs w:val="22"/>
        </w:rPr>
        <w:t>Clidox</w:t>
      </w:r>
      <w:proofErr w:type="spellEnd"/>
      <w:r w:rsidRPr="00A466F1">
        <w:rPr>
          <w:rFonts w:ascii="Arial" w:hAnsi="Arial" w:cs="Arial"/>
          <w:sz w:val="22"/>
          <w:szCs w:val="22"/>
        </w:rPr>
        <w:t xml:space="preserve"> between mice to eliminate any odors.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A466F1">
        <w:rPr>
          <w:rFonts w:ascii="Arial" w:hAnsi="Arial" w:cs="Arial"/>
          <w:iCs/>
          <w:sz w:val="22"/>
          <w:szCs w:val="22"/>
        </w:rPr>
        <w:t xml:space="preserve">After a delay of 24 hours, the mouse </w:t>
      </w:r>
      <w:r>
        <w:rPr>
          <w:rFonts w:ascii="Arial" w:hAnsi="Arial" w:cs="Arial"/>
          <w:iCs/>
          <w:sz w:val="22"/>
          <w:szCs w:val="22"/>
        </w:rPr>
        <w:t>wa</w:t>
      </w:r>
      <w:r w:rsidRPr="00A466F1">
        <w:rPr>
          <w:rFonts w:ascii="Arial" w:hAnsi="Arial" w:cs="Arial"/>
          <w:iCs/>
          <w:sz w:val="22"/>
          <w:szCs w:val="22"/>
        </w:rPr>
        <w:t xml:space="preserve">s returned to the same conditioning chamber for 5 min and its movements </w:t>
      </w:r>
      <w:r>
        <w:rPr>
          <w:rFonts w:ascii="Arial" w:hAnsi="Arial" w:cs="Arial"/>
          <w:iCs/>
          <w:sz w:val="22"/>
          <w:szCs w:val="22"/>
        </w:rPr>
        <w:t>we</w:t>
      </w:r>
      <w:r w:rsidRPr="00A466F1">
        <w:rPr>
          <w:rFonts w:ascii="Arial" w:hAnsi="Arial" w:cs="Arial"/>
          <w:iCs/>
          <w:sz w:val="22"/>
          <w:szCs w:val="22"/>
        </w:rPr>
        <w:t>re recorded with the use of a video camera to test for contextual conditioning. Very low levels of movement in this environment indicate</w:t>
      </w:r>
      <w:r>
        <w:rPr>
          <w:rFonts w:ascii="Arial" w:hAnsi="Arial" w:cs="Arial"/>
          <w:iCs/>
          <w:sz w:val="22"/>
          <w:szCs w:val="22"/>
        </w:rPr>
        <w:t>d</w:t>
      </w:r>
      <w:r w:rsidRPr="00A466F1">
        <w:rPr>
          <w:rFonts w:ascii="Arial" w:hAnsi="Arial" w:cs="Arial"/>
          <w:iCs/>
          <w:sz w:val="22"/>
          <w:szCs w:val="22"/>
        </w:rPr>
        <w:t xml:space="preserve"> freezing or “fear” that is associated with the context of the conditioning chamber. Approximately 30-60 minutes after the context test the animal </w:t>
      </w:r>
      <w:r>
        <w:rPr>
          <w:rFonts w:ascii="Arial" w:hAnsi="Arial" w:cs="Arial"/>
          <w:iCs/>
          <w:sz w:val="22"/>
          <w:szCs w:val="22"/>
        </w:rPr>
        <w:t>wa</w:t>
      </w:r>
      <w:r w:rsidRPr="00A466F1">
        <w:rPr>
          <w:rFonts w:ascii="Arial" w:hAnsi="Arial" w:cs="Arial"/>
          <w:iCs/>
          <w:sz w:val="22"/>
          <w:szCs w:val="22"/>
        </w:rPr>
        <w:t xml:space="preserve">s placed in a novel context (no grid floor, new visual cues, new shape, new odor) and tested for cue-signaled fear by presenting the original conditioning tone. </w:t>
      </w:r>
    </w:p>
    <w:p w14:paraId="320D728C" w14:textId="77777777" w:rsidR="00BD66D0" w:rsidRDefault="00BD66D0" w:rsidP="00BD66D0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48F02393" w14:textId="77777777" w:rsidR="00BD66D0" w:rsidRPr="00A466F1" w:rsidRDefault="00BD66D0" w:rsidP="00BD66D0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A466F1">
        <w:rPr>
          <w:rFonts w:ascii="Arial" w:hAnsi="Arial" w:cs="Arial"/>
          <w:iCs/>
          <w:sz w:val="22"/>
          <w:szCs w:val="22"/>
        </w:rPr>
        <w:t>Y maze:</w:t>
      </w:r>
    </w:p>
    <w:p w14:paraId="3F919984" w14:textId="77777777" w:rsidR="00BD66D0" w:rsidRPr="00A466F1" w:rsidRDefault="00BD66D0" w:rsidP="00BD66D0">
      <w:pPr>
        <w:pStyle w:val="Default"/>
        <w:spacing w:line="480" w:lineRule="auto"/>
        <w:rPr>
          <w:sz w:val="22"/>
          <w:szCs w:val="22"/>
        </w:rPr>
      </w:pPr>
      <w:r w:rsidRPr="00A466F1">
        <w:rPr>
          <w:sz w:val="22"/>
          <w:szCs w:val="22"/>
        </w:rPr>
        <w:t xml:space="preserve">Mice were placed in the “start” arm of the Y-maze, then allowed to explore freely for 5 minutes.  A video camera and </w:t>
      </w:r>
      <w:proofErr w:type="spellStart"/>
      <w:r w:rsidRPr="00A466F1">
        <w:rPr>
          <w:sz w:val="22"/>
          <w:szCs w:val="22"/>
        </w:rPr>
        <w:t>LimeLight</w:t>
      </w:r>
      <w:proofErr w:type="spellEnd"/>
      <w:r w:rsidRPr="00A466F1">
        <w:rPr>
          <w:sz w:val="22"/>
          <w:szCs w:val="22"/>
        </w:rPr>
        <w:t xml:space="preserve"> software were used to record the animals</w:t>
      </w:r>
      <w:r>
        <w:rPr>
          <w:sz w:val="22"/>
          <w:szCs w:val="22"/>
        </w:rPr>
        <w:t>’</w:t>
      </w:r>
      <w:r w:rsidRPr="00A466F1">
        <w:rPr>
          <w:sz w:val="22"/>
          <w:szCs w:val="22"/>
        </w:rPr>
        <w:t xml:space="preserve"> movements.  After five minutes, the animal was returned to its home cage.  The maze </w:t>
      </w:r>
      <w:r>
        <w:rPr>
          <w:sz w:val="22"/>
          <w:szCs w:val="22"/>
        </w:rPr>
        <w:t>wa</w:t>
      </w:r>
      <w:r w:rsidRPr="00A466F1">
        <w:rPr>
          <w:sz w:val="22"/>
          <w:szCs w:val="22"/>
        </w:rPr>
        <w:t xml:space="preserve">s cleaned with ethanol and </w:t>
      </w:r>
      <w:proofErr w:type="spellStart"/>
      <w:r w:rsidRPr="00A466F1">
        <w:rPr>
          <w:sz w:val="22"/>
          <w:szCs w:val="22"/>
        </w:rPr>
        <w:t>Clidox</w:t>
      </w:r>
      <w:proofErr w:type="spellEnd"/>
      <w:r w:rsidRPr="00A466F1">
        <w:rPr>
          <w:sz w:val="22"/>
          <w:szCs w:val="22"/>
        </w:rPr>
        <w:t xml:space="preserve"> between mice to eliminate any odors.  </w:t>
      </w:r>
      <w:proofErr w:type="spellStart"/>
      <w:r w:rsidRPr="00A466F1">
        <w:rPr>
          <w:sz w:val="22"/>
          <w:szCs w:val="22"/>
        </w:rPr>
        <w:t>LimeLight</w:t>
      </w:r>
      <w:proofErr w:type="spellEnd"/>
      <w:r w:rsidRPr="00A466F1">
        <w:rPr>
          <w:sz w:val="22"/>
          <w:szCs w:val="22"/>
        </w:rPr>
        <w:t xml:space="preserve"> was used to score arm entries and percent alternation. All behavioral testing was perfo</w:t>
      </w:r>
      <w:r>
        <w:rPr>
          <w:sz w:val="22"/>
          <w:szCs w:val="22"/>
        </w:rPr>
        <w:t>r</w:t>
      </w:r>
      <w:r w:rsidRPr="00A466F1">
        <w:rPr>
          <w:sz w:val="22"/>
          <w:szCs w:val="22"/>
        </w:rPr>
        <w:t>med in Northwestern’s Behavioral Phenotyping Core</w:t>
      </w:r>
      <w:r>
        <w:rPr>
          <w:sz w:val="22"/>
          <w:szCs w:val="22"/>
        </w:rPr>
        <w:t>, by core staff</w:t>
      </w:r>
      <w:r w:rsidRPr="00A466F1">
        <w:rPr>
          <w:sz w:val="22"/>
          <w:szCs w:val="22"/>
        </w:rPr>
        <w:t xml:space="preserve">, using animal protocols approved by Northwestern IACUC.     </w:t>
      </w:r>
    </w:p>
    <w:p w14:paraId="710A79CD" w14:textId="77777777" w:rsidR="00635FB3" w:rsidRPr="00BD66D0" w:rsidRDefault="00635FB3" w:rsidP="00BD66D0"/>
    <w:sectPr w:rsidR="00635FB3" w:rsidRPr="00BD66D0" w:rsidSect="00510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6D0"/>
    <w:rsid w:val="000279DB"/>
    <w:rsid w:val="00047F4B"/>
    <w:rsid w:val="000605A3"/>
    <w:rsid w:val="00075F63"/>
    <w:rsid w:val="000A6519"/>
    <w:rsid w:val="000B3279"/>
    <w:rsid w:val="000E1F54"/>
    <w:rsid w:val="000F0CBF"/>
    <w:rsid w:val="0011279D"/>
    <w:rsid w:val="00116830"/>
    <w:rsid w:val="00133AC6"/>
    <w:rsid w:val="00134952"/>
    <w:rsid w:val="00172D24"/>
    <w:rsid w:val="001C74F7"/>
    <w:rsid w:val="001D4C83"/>
    <w:rsid w:val="001F294B"/>
    <w:rsid w:val="00215934"/>
    <w:rsid w:val="002579AB"/>
    <w:rsid w:val="002C391B"/>
    <w:rsid w:val="002C7498"/>
    <w:rsid w:val="002F389E"/>
    <w:rsid w:val="002F6227"/>
    <w:rsid w:val="003363EF"/>
    <w:rsid w:val="0034590E"/>
    <w:rsid w:val="00352C0A"/>
    <w:rsid w:val="00354FE7"/>
    <w:rsid w:val="00370AFA"/>
    <w:rsid w:val="003823B7"/>
    <w:rsid w:val="003D10B7"/>
    <w:rsid w:val="00405373"/>
    <w:rsid w:val="00424FD3"/>
    <w:rsid w:val="004341C2"/>
    <w:rsid w:val="004549DC"/>
    <w:rsid w:val="004A3DC8"/>
    <w:rsid w:val="004A7616"/>
    <w:rsid w:val="004B50E0"/>
    <w:rsid w:val="004E09B9"/>
    <w:rsid w:val="004E6B30"/>
    <w:rsid w:val="005074D6"/>
    <w:rsid w:val="005074E3"/>
    <w:rsid w:val="00510B4C"/>
    <w:rsid w:val="0053000D"/>
    <w:rsid w:val="00542CCD"/>
    <w:rsid w:val="00584EC5"/>
    <w:rsid w:val="005C4FB2"/>
    <w:rsid w:val="005D4791"/>
    <w:rsid w:val="00603051"/>
    <w:rsid w:val="00603E69"/>
    <w:rsid w:val="00635FB3"/>
    <w:rsid w:val="006815DF"/>
    <w:rsid w:val="00697F17"/>
    <w:rsid w:val="0072008B"/>
    <w:rsid w:val="00722C62"/>
    <w:rsid w:val="00745E23"/>
    <w:rsid w:val="007A7D05"/>
    <w:rsid w:val="008672B9"/>
    <w:rsid w:val="0089667F"/>
    <w:rsid w:val="008A731A"/>
    <w:rsid w:val="008B78D5"/>
    <w:rsid w:val="0095761C"/>
    <w:rsid w:val="00964B28"/>
    <w:rsid w:val="00997A66"/>
    <w:rsid w:val="009C56EF"/>
    <w:rsid w:val="00A107BA"/>
    <w:rsid w:val="00A63C69"/>
    <w:rsid w:val="00A64CE9"/>
    <w:rsid w:val="00A72C8F"/>
    <w:rsid w:val="00A978EC"/>
    <w:rsid w:val="00AB519D"/>
    <w:rsid w:val="00AD7E32"/>
    <w:rsid w:val="00AE627A"/>
    <w:rsid w:val="00AF461D"/>
    <w:rsid w:val="00AF78FB"/>
    <w:rsid w:val="00B16C43"/>
    <w:rsid w:val="00B91BEC"/>
    <w:rsid w:val="00BD66D0"/>
    <w:rsid w:val="00BE2253"/>
    <w:rsid w:val="00BF2744"/>
    <w:rsid w:val="00C34057"/>
    <w:rsid w:val="00C4097D"/>
    <w:rsid w:val="00C534F1"/>
    <w:rsid w:val="00CC5754"/>
    <w:rsid w:val="00CF7573"/>
    <w:rsid w:val="00D4669A"/>
    <w:rsid w:val="00D856F1"/>
    <w:rsid w:val="00DA1984"/>
    <w:rsid w:val="00DB506F"/>
    <w:rsid w:val="00DB6CE0"/>
    <w:rsid w:val="00DC675B"/>
    <w:rsid w:val="00DF3F17"/>
    <w:rsid w:val="00DF6A91"/>
    <w:rsid w:val="00E029E1"/>
    <w:rsid w:val="00EC07B6"/>
    <w:rsid w:val="00EC7E5C"/>
    <w:rsid w:val="00EE2798"/>
    <w:rsid w:val="00EF17A1"/>
    <w:rsid w:val="00F0640E"/>
    <w:rsid w:val="00FA196B"/>
    <w:rsid w:val="00FA27D6"/>
    <w:rsid w:val="00FB1152"/>
    <w:rsid w:val="00FD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8FB03"/>
  <w15:chartTrackingRefBased/>
  <w15:docId w15:val="{2107FEDC-527E-D64C-9967-3EB6E098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66D0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se Sadleir</dc:creator>
  <cp:keywords/>
  <dc:description/>
  <cp:lastModifiedBy>Katherine Rose Sadleir</cp:lastModifiedBy>
  <cp:revision>2</cp:revision>
  <dcterms:created xsi:type="dcterms:W3CDTF">2021-12-02T21:36:00Z</dcterms:created>
  <dcterms:modified xsi:type="dcterms:W3CDTF">2021-12-02T21:37:00Z</dcterms:modified>
</cp:coreProperties>
</file>